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: The 25%, 50% and 75% quantiles and &lt; 4μM outliers for all 24 drugs and all cell lines in the CCLE dataset (IC50s of outliers in parentheses):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br w:type="textWrapping" w:clear="all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157470" cy="49250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57470" cy="4925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2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01"/>
                              <w:gridCol w:w="1053"/>
                              <w:gridCol w:w="1053"/>
                              <w:gridCol w:w="1053"/>
                              <w:gridCol w:w="3462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lang w:eastAsia="zh-CN"/>
                                    </w:rPr>
                                    <w:t>Drug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lang w:eastAsia="zh-CN"/>
                                    </w:rPr>
                                    <w:t>25%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lang w:eastAsia="zh-CN"/>
                                    </w:rPr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lang w:eastAsia="zh-CN"/>
                                    </w:rPr>
                                    <w:t>75%</w:t>
                                  </w:r>
                                </w:p>
                              </w:tc>
                              <w:tc>
                                <w:tcPr>
                                  <w:tcW w:w="3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lang w:eastAsia="zh-CN"/>
                                    </w:rPr>
                                    <w:t>Outlier cell lin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17-AAG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0.042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3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AEW541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3.24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AZD0530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6.85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NCI-H1048 (3.12), NCI-H2286 (3.6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AZD6244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SW 1271 (1.7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Erlotinib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Irinotecan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3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L-68545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7.9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NCI-H211 (3.8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Lapatinib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LBW242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Nilotinib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6.92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NCI-H2286 (2.3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Nutlin-3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Paclitaxel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3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Panobinostat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3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PD-0325901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4.99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PD-0332991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NCI-H2286 (1.4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PF2341066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4.12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7.07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PHA-665752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PLX4720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RAF265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2.92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4.1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Sorafenib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7.16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TAE684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1.44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5.20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TKI25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3.69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6.60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Topotecan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3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ZD-6474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zh-CN"/>
                                    </w:rPr>
                                    <w:t>NCI-H1048 (2.66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6.1pt;height:387.8pt;mso-wrap-distance-left:9pt;mso-wrap-distance-right:9pt;mso-wrap-distance-top:0pt;mso-wrap-distance-bottom:0pt;margin-top:0.05pt;mso-position-vertical-relative:text;margin-left:66.9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812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01"/>
                        <w:gridCol w:w="1053"/>
                        <w:gridCol w:w="1053"/>
                        <w:gridCol w:w="1053"/>
                        <w:gridCol w:w="3462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lang w:eastAsia="zh-CN"/>
                              </w:rPr>
                              <w:t>Drug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lang w:eastAsia="zh-CN"/>
                              </w:rPr>
                              <w:t>25%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lang w:eastAsia="zh-CN"/>
                              </w:rPr>
                              <w:t>50%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lang w:eastAsia="zh-CN"/>
                              </w:rPr>
                              <w:t>75%</w:t>
                            </w:r>
                          </w:p>
                        </w:tc>
                        <w:tc>
                          <w:tcPr>
                            <w:tcW w:w="3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lang w:eastAsia="zh-CN"/>
                              </w:rPr>
                              <w:t>Outlier cell line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17-AAG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0.042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3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AEW541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3.24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AZD0530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6.85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NCI-H1048 (3.12), NCI-H2286 (3.63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AZD6244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SW 1271 (1.71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Erlotinib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Irinotecan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3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L-68545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7.9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NCI-H211 (3.81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Lapatinib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LBW242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Nilotinib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6.92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NCI-H2286 (2.39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Nutlin-3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Paclitaxel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3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Panobinostat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3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PD-0325901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4.99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PD-0332991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NCI-H2286 (1.43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PF2341066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4.12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7.07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PHA-665752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PLX4720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RAF265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2.92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4.1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Sorafenib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7.16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TAE684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1.44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5.20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TKI25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3.69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6.60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Topotecan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3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ZD-6474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zh-CN"/>
                              </w:rPr>
                              <w:t>NCI-H1048 (2.66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12489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1T19:00:00Z</dcterms:created>
  <dc:creator>Yanwen Chen</dc:creator>
  <dc:description/>
  <dc:language>en-US</dc:language>
  <cp:lastModifiedBy>Gary Wildey</cp:lastModifiedBy>
  <cp:lastPrinted>2012-07-06T11:07:00Z</cp:lastPrinted>
  <dcterms:modified xsi:type="dcterms:W3CDTF">2014-05-01T19:01:00Z</dcterms:modified>
  <cp:revision>3</cp:revision>
  <dc:subject/>
  <dc:title/>
</cp:coreProperties>
</file>